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20B" w:rsidRDefault="0080420B" w:rsidP="0080420B">
      <w:pPr>
        <w:spacing w:after="0" w:line="240" w:lineRule="auto"/>
        <w:rPr>
          <w:rFonts w:ascii="Times New Roman" w:hAnsi="Times New Roman" w:cs="Times New Roman"/>
          <w:b/>
          <w:color w:val="000000"/>
          <w:sz w:val="28"/>
        </w:rPr>
      </w:pPr>
      <w:r>
        <w:rPr>
          <w:rFonts w:ascii="Times New Roman" w:hAnsi="Times New Roman" w:cs="Times New Roman"/>
          <w:b/>
          <w:color w:val="000000"/>
          <w:sz w:val="28"/>
        </w:rPr>
        <w:t>Annex I</w:t>
      </w:r>
    </w:p>
    <w:p w:rsidR="0080420B" w:rsidRDefault="0080420B" w:rsidP="0080420B">
      <w:pPr>
        <w:spacing w:after="0"/>
        <w:rPr>
          <w:rFonts w:ascii="Times New Roman" w:hAnsi="Times New Roman" w:cs="Times New Roman"/>
          <w:b/>
          <w:color w:val="000000"/>
          <w:sz w:val="24"/>
        </w:rPr>
      </w:pPr>
    </w:p>
    <w:p w:rsidR="0080420B" w:rsidRPr="002460A6" w:rsidRDefault="0080420B" w:rsidP="0080420B">
      <w:pPr>
        <w:spacing w:after="0"/>
        <w:jc w:val="both"/>
        <w:rPr>
          <w:rStyle w:val="Strong"/>
          <w:sz w:val="24"/>
          <w:szCs w:val="24"/>
        </w:rPr>
      </w:pPr>
      <w:r w:rsidRPr="002460A6">
        <w:rPr>
          <w:rFonts w:ascii="Times New Roman" w:hAnsi="Times New Roman" w:cs="Times New Roman"/>
          <w:b/>
          <w:color w:val="000000"/>
          <w:sz w:val="24"/>
          <w:szCs w:val="24"/>
        </w:rPr>
        <w:t>S1Table</w:t>
      </w:r>
      <w:r w:rsidR="009401B9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bookmarkStart w:id="0" w:name="_GoBack"/>
      <w:bookmarkEnd w:id="0"/>
      <w:r w:rsidR="009401B9">
        <w:rPr>
          <w:rFonts w:ascii="Times New Roman" w:hAnsi="Times New Roman" w:cs="Times New Roman"/>
          <w:b/>
          <w:color w:val="000000"/>
          <w:sz w:val="24"/>
          <w:szCs w:val="24"/>
        </w:rPr>
        <w:t>1</w:t>
      </w:r>
      <w:r w:rsidRPr="002460A6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Personal attitude, </w:t>
      </w:r>
      <w:r w:rsidRPr="002460A6">
        <w:rPr>
          <w:rStyle w:val="Strong"/>
          <w:sz w:val="24"/>
          <w:szCs w:val="24"/>
        </w:rPr>
        <w:t>social expectations (social norms), and reference groups related questions</w:t>
      </w:r>
    </w:p>
    <w:p w:rsidR="0080420B" w:rsidRPr="002460A6" w:rsidRDefault="0080420B" w:rsidP="0080420B">
      <w:pPr>
        <w:jc w:val="both"/>
        <w:rPr>
          <w:b/>
          <w:color w:val="1A1A1B"/>
          <w:sz w:val="24"/>
          <w:szCs w:val="24"/>
          <w:shd w:val="clear" w:color="auto" w:fill="FFFFFF"/>
        </w:rPr>
      </w:pPr>
      <w:r w:rsidRPr="002460A6">
        <w:rPr>
          <w:rFonts w:ascii="Times New Roman" w:hAnsi="Times New Roman" w:cs="Times New Roman"/>
          <w:b/>
          <w:sz w:val="24"/>
          <w:szCs w:val="24"/>
        </w:rPr>
        <w:t>To what extent do you agree with the following statements?</w:t>
      </w:r>
    </w:p>
    <w:tbl>
      <w:tblPr>
        <w:tblStyle w:val="TableGrid"/>
        <w:tblW w:w="110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3600"/>
        <w:gridCol w:w="180"/>
        <w:gridCol w:w="2160"/>
        <w:gridCol w:w="180"/>
        <w:gridCol w:w="630"/>
        <w:gridCol w:w="270"/>
        <w:gridCol w:w="720"/>
        <w:gridCol w:w="90"/>
        <w:gridCol w:w="720"/>
        <w:gridCol w:w="810"/>
        <w:gridCol w:w="900"/>
        <w:gridCol w:w="810"/>
      </w:tblGrid>
      <w:tr w:rsidR="0080420B" w:rsidRPr="00797F33" w:rsidTr="00797F33">
        <w:trPr>
          <w:trHeight w:val="158"/>
        </w:trPr>
        <w:tc>
          <w:tcPr>
            <w:tcW w:w="360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0420B" w:rsidRPr="00797F33" w:rsidRDefault="0080420B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/>
                <w:sz w:val="24"/>
                <w:szCs w:val="20"/>
              </w:rPr>
              <w:t>Characteristics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80420B" w:rsidRPr="00797F33" w:rsidRDefault="0080420B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/>
                <w:sz w:val="24"/>
                <w:szCs w:val="20"/>
              </w:rPr>
              <w:t xml:space="preserve">Response categories </w:t>
            </w:r>
          </w:p>
        </w:tc>
        <w:tc>
          <w:tcPr>
            <w:tcW w:w="5130" w:type="dxa"/>
            <w:gridSpan w:val="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0420B" w:rsidRPr="00797F33" w:rsidRDefault="0080420B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 xml:space="preserve">                  Response </w:t>
            </w:r>
          </w:p>
        </w:tc>
      </w:tr>
      <w:tr w:rsidR="00BB3BF4" w:rsidRPr="00797F33" w:rsidTr="00797F33">
        <w:trPr>
          <w:trHeight w:val="260"/>
        </w:trPr>
        <w:tc>
          <w:tcPr>
            <w:tcW w:w="36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  <w:tc>
          <w:tcPr>
            <w:tcW w:w="234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  <w:tc>
          <w:tcPr>
            <w:tcW w:w="26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 xml:space="preserve">           Mother</w:t>
            </w:r>
          </w:p>
        </w:tc>
        <w:tc>
          <w:tcPr>
            <w:tcW w:w="25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 xml:space="preserve">          Father</w:t>
            </w:r>
          </w:p>
        </w:tc>
      </w:tr>
      <w:tr w:rsidR="00BB3BF4" w:rsidRPr="00797F33" w:rsidTr="00797F33">
        <w:trPr>
          <w:trHeight w:val="260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97F33" w:rsidRPr="00797F33" w:rsidRDefault="00797F33" w:rsidP="002460A6">
            <w:pPr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/>
                <w:iCs/>
                <w:sz w:val="24"/>
                <w:szCs w:val="20"/>
              </w:rPr>
              <w:t>Attitude towards early marriage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n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%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Mea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%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shd w:val="clear" w:color="auto" w:fill="FFFFFF"/>
              </w:rPr>
              <w:t>Mean</w:t>
            </w:r>
          </w:p>
        </w:tc>
      </w:tr>
      <w:tr w:rsidR="00BB3BF4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I think girls should get married before age 18</w:t>
            </w:r>
          </w:p>
          <w:p w:rsidR="00BB3BF4" w:rsidRDefault="00BB3BF4" w:rsidP="002460A6">
            <w:pPr>
              <w:autoSpaceDE w:val="0"/>
              <w:autoSpaceDN w:val="0"/>
              <w:adjustRightInd w:val="0"/>
              <w:ind w:left="72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</w:p>
          <w:p w:rsidR="00797F33" w:rsidRPr="00797F33" w:rsidRDefault="00797F33" w:rsidP="002460A6">
            <w:pPr>
              <w:autoSpaceDE w:val="0"/>
              <w:autoSpaceDN w:val="0"/>
              <w:adjustRightInd w:val="0"/>
              <w:ind w:left="72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320   185 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93 </w:t>
            </w:r>
          </w:p>
          <w:p w:rsidR="00BB3BF4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 61      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7.25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1.54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4.11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7.10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36  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62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97   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64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7.47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18.86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4.58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9.09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5</w:t>
            </w:r>
          </w:p>
        </w:tc>
      </w:tr>
      <w:tr w:rsidR="00BB3BF4" w:rsidRPr="00797F33" w:rsidTr="00797F33">
        <w:trPr>
          <w:trHeight w:val="1025"/>
        </w:trPr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In my opinion getting married before 18 years is beneficial</w:t>
            </w:r>
          </w:p>
          <w:p w:rsidR="00BB3BF4" w:rsidRPr="00797F33" w:rsidRDefault="00BB3BF4" w:rsidP="002460A6">
            <w:pPr>
              <w:autoSpaceDE w:val="0"/>
              <w:autoSpaceDN w:val="0"/>
              <w:adjustRightInd w:val="0"/>
              <w:ind w:left="72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324 178 284 73      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F75E0E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7.72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0.72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3.06  </w:t>
            </w: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8.50  </w:t>
            </w: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F75E0E" w:rsidRPr="00797F33" w:rsidRDefault="00F75E0E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39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26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89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05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7.82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14.67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3.64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3.86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5</w:t>
            </w:r>
          </w:p>
        </w:tc>
      </w:tr>
      <w:tr w:rsidR="00BB3BF4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pStyle w:val="ListParagraph"/>
              <w:autoSpaceDE w:val="0"/>
              <w:autoSpaceDN w:val="0"/>
              <w:adjustRightInd w:val="0"/>
              <w:ind w:left="0"/>
              <w:rPr>
                <w:rFonts w:ascii="Garamond" w:hAnsi="Garamond"/>
                <w:color w:val="330000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If a girl did not marry early, she would not be marriageable</w:t>
            </w:r>
          </w:p>
          <w:p w:rsidR="00BB3BF4" w:rsidRPr="00797F33" w:rsidRDefault="00BB3BF4" w:rsidP="002460A6">
            <w:pPr>
              <w:autoSpaceDE w:val="0"/>
              <w:autoSpaceDN w:val="0"/>
              <w:adjustRightInd w:val="0"/>
              <w:ind w:left="72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14898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53   </w:t>
            </w:r>
          </w:p>
          <w:p w:rsidR="00314898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36  </w:t>
            </w:r>
          </w:p>
          <w:p w:rsidR="00BB3BF4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31  39      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1.09</w:t>
            </w:r>
          </w:p>
          <w:p w:rsidR="00314898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7.47   </w:t>
            </w:r>
          </w:p>
          <w:p w:rsidR="00314898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6.89  </w:t>
            </w:r>
          </w:p>
          <w:p w:rsidR="00314898" w:rsidRPr="00797F33" w:rsidRDefault="00314898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5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96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48 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64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51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4.46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7.23 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0.73</w:t>
            </w: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7.58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3</w:t>
            </w:r>
          </w:p>
        </w:tc>
      </w:tr>
      <w:tr w:rsidR="00BB3BF4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color w:val="33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330000"/>
                <w:sz w:val="24"/>
                <w:szCs w:val="20"/>
              </w:rPr>
              <w:t>An older girl will not find a good husban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11</w:t>
            </w: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5  </w:t>
            </w: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65   </w:t>
            </w:r>
          </w:p>
          <w:p w:rsidR="00BB3BF4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28     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8154E2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6.20</w:t>
            </w: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6.40</w:t>
            </w: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0.85 </w:t>
            </w: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6.54   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8154E2" w:rsidRPr="00797F33" w:rsidRDefault="008154E2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27</w:t>
            </w: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156</w:t>
            </w: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324</w:t>
            </w:r>
          </w:p>
          <w:p w:rsidR="00BB3BF4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52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26.43 </w:t>
            </w: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8.16 </w:t>
            </w: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37.72 </w:t>
            </w:r>
          </w:p>
          <w:p w:rsidR="00BB3BF4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 xml:space="preserve">17.69        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</w:p>
          <w:p w:rsidR="003D30C0" w:rsidRPr="00797F33" w:rsidRDefault="003D30C0" w:rsidP="002460A6">
            <w:pPr>
              <w:jc w:val="both"/>
              <w:rPr>
                <w:rFonts w:ascii="Garamond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color w:val="000000"/>
                <w:sz w:val="24"/>
                <w:szCs w:val="20"/>
              </w:rPr>
              <w:t>2.5</w:t>
            </w:r>
          </w:p>
        </w:tc>
      </w:tr>
      <w:tr w:rsidR="0005426D" w:rsidRPr="00797F33" w:rsidTr="00797F33"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Attitude towards early marriage</w:t>
            </w: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    Positive Attitude</w:t>
            </w:r>
            <w:r w:rsidR="00ED3124"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</w:t>
            </w:r>
          </w:p>
          <w:p w:rsidR="00D84D11" w:rsidRPr="00797F33" w:rsidRDefault="0005426D" w:rsidP="002460A6">
            <w:pPr>
              <w:rPr>
                <w:rFonts w:ascii="Garamond" w:hAnsi="Garamond" w:cs="Times New Roman"/>
                <w:b/>
                <w:color w:val="33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    Negative Attitud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</w:p>
          <w:p w:rsidR="00ED3124" w:rsidRPr="00797F33" w:rsidRDefault="00ED3124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494 </w:t>
            </w:r>
          </w:p>
          <w:p w:rsidR="0005426D" w:rsidRPr="00797F33" w:rsidRDefault="00ED3124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365       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</w:p>
          <w:p w:rsidR="0005426D" w:rsidRPr="00797F33" w:rsidRDefault="00ED3124" w:rsidP="002460A6">
            <w:pPr>
              <w:ind w:left="147"/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>57.51</w:t>
            </w:r>
          </w:p>
          <w:p w:rsidR="00ED3124" w:rsidRPr="00797F33" w:rsidRDefault="00ED3124" w:rsidP="002460A6">
            <w:pPr>
              <w:ind w:left="147"/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42.49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ED312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8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D84D11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487 </w:t>
            </w:r>
          </w:p>
          <w:p w:rsidR="00ED3124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372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D84D11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56.69</w:t>
            </w:r>
          </w:p>
          <w:p w:rsidR="00D84D11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43.31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D84D11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D84D11" w:rsidRPr="00797F33" w:rsidRDefault="00D84D11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9.7</w:t>
            </w:r>
          </w:p>
        </w:tc>
      </w:tr>
      <w:tr w:rsidR="000C3EED" w:rsidRPr="00797F33" w:rsidTr="00797F33"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EED" w:rsidRPr="00797F33" w:rsidRDefault="000C3EED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</w:rPr>
              <w:t xml:space="preserve">Presence of empirical  expectation   </w:t>
            </w:r>
          </w:p>
        </w:tc>
      </w:tr>
      <w:tr w:rsidR="00BB3BF4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1F5988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Most of girls in my community marry before the age of 18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4650A" w:rsidRPr="00797F33" w:rsidRDefault="0044650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93  </w:t>
            </w:r>
          </w:p>
          <w:p w:rsidR="00BB3BF4" w:rsidRPr="00797F33" w:rsidRDefault="0044650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41  </w:t>
            </w:r>
            <w:r w:rsidR="00E928B6"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21   304      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44650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0.83</w:t>
            </w:r>
          </w:p>
          <w:p w:rsidR="0044650A" w:rsidRPr="00797F33" w:rsidRDefault="0044650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6.41 </w:t>
            </w:r>
          </w:p>
          <w:p w:rsidR="00E928B6" w:rsidRPr="00797F33" w:rsidRDefault="0044650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7.37  </w:t>
            </w:r>
          </w:p>
          <w:p w:rsidR="0044650A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5.39</w:t>
            </w:r>
            <w:r w:rsidR="0044650A"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77     75 168  539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8.96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8.73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9.56  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2.75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4</w:t>
            </w:r>
          </w:p>
        </w:tc>
      </w:tr>
      <w:tr w:rsidR="00BB3BF4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1F5988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/>
                <w:iCs/>
                <w:color w:val="000000"/>
                <w:sz w:val="24"/>
                <w:szCs w:val="20"/>
              </w:rPr>
              <w:t>Most parents</w:t>
            </w:r>
            <w:r w:rsidR="008712D4">
              <w:rPr>
                <w:rFonts w:ascii="Garamond" w:hAnsi="Garamond"/>
                <w:iCs/>
                <w:color w:val="000000"/>
                <w:sz w:val="24"/>
                <w:szCs w:val="20"/>
              </w:rPr>
              <w:t>/(mothers and fathers)</w:t>
            </w:r>
            <w:r w:rsidRPr="00797F33">
              <w:rPr>
                <w:rFonts w:ascii="Garamond" w:hAnsi="Garamond"/>
                <w:iCs/>
                <w:color w:val="000000"/>
                <w:sz w:val="24"/>
                <w:szCs w:val="20"/>
              </w:rPr>
              <w:t xml:space="preserve"> in this community marry of</w:t>
            </w:r>
            <w:r w:rsidR="00E928B6" w:rsidRPr="00797F33">
              <w:rPr>
                <w:rFonts w:ascii="Garamond" w:hAnsi="Garamond"/>
                <w:iCs/>
                <w:color w:val="000000"/>
                <w:sz w:val="24"/>
                <w:szCs w:val="20"/>
              </w:rPr>
              <w:t xml:space="preserve">f </w:t>
            </w:r>
            <w:r w:rsidRPr="00797F33">
              <w:rPr>
                <w:rFonts w:ascii="Garamond" w:hAnsi="Garamond"/>
                <w:iCs/>
                <w:color w:val="000000"/>
                <w:sz w:val="24"/>
                <w:szCs w:val="20"/>
              </w:rPr>
              <w:t xml:space="preserve"> their daughter early (&lt;18)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05    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35  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74  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45      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2.22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5.72 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1.90 </w:t>
            </w: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40.16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E928B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E928B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8 </w:t>
            </w: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36</w:t>
            </w:r>
          </w:p>
          <w:p w:rsidR="00BB3BF4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97   568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6.75</w:t>
            </w: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5.83</w:t>
            </w: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1.29       </w:t>
            </w: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6.12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5E597E" w:rsidRPr="00797F33" w:rsidRDefault="005E597E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4</w:t>
            </w:r>
          </w:p>
        </w:tc>
      </w:tr>
      <w:tr w:rsidR="001F5988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autoSpaceDE w:val="0"/>
              <w:autoSpaceDN w:val="0"/>
              <w:adjustRightInd w:val="0"/>
              <w:rPr>
                <w:rFonts w:ascii="Garamond" w:hAnsi="Garamond"/>
                <w:iCs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/>
                <w:iCs/>
                <w:color w:val="000000"/>
                <w:sz w:val="24"/>
                <w:szCs w:val="20"/>
              </w:rPr>
              <w:t>All my neighbors marry off their daughter’s as soon as they reach puberty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13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58 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70</w:t>
            </w:r>
          </w:p>
          <w:p w:rsidR="001F5988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18      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3.15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8.39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1.43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7.02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93 </w:t>
            </w: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21</w:t>
            </w: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02   </w:t>
            </w:r>
          </w:p>
          <w:p w:rsidR="001F5988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43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0.83</w:t>
            </w: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4.09 </w:t>
            </w: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1.87  </w:t>
            </w: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3.21        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83DB2" w:rsidRPr="00797F33" w:rsidRDefault="00683DB2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83DB2" w:rsidRPr="00797F33" w:rsidRDefault="00706413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3</w:t>
            </w:r>
          </w:p>
        </w:tc>
      </w:tr>
      <w:tr w:rsidR="001F5988" w:rsidRPr="00797F33" w:rsidTr="00797F33"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autoSpaceDE w:val="0"/>
              <w:autoSpaceDN w:val="0"/>
              <w:adjustRightInd w:val="0"/>
              <w:rPr>
                <w:rFonts w:ascii="Garamond" w:hAnsi="Garamond"/>
                <w:iCs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/>
                <w:iCs/>
                <w:sz w:val="24"/>
                <w:szCs w:val="20"/>
              </w:rPr>
              <w:t xml:space="preserve">Parents </w:t>
            </w:r>
            <w:r w:rsidR="008712D4">
              <w:rPr>
                <w:rFonts w:ascii="Garamond" w:hAnsi="Garamond"/>
                <w:iCs/>
                <w:sz w:val="24"/>
                <w:szCs w:val="20"/>
              </w:rPr>
              <w:t>(mothers and fathers</w:t>
            </w:r>
            <w:proofErr w:type="gramStart"/>
            <w:r w:rsidR="008712D4">
              <w:rPr>
                <w:rFonts w:ascii="Garamond" w:hAnsi="Garamond"/>
                <w:iCs/>
                <w:sz w:val="24"/>
                <w:szCs w:val="20"/>
              </w:rPr>
              <w:t>)</w:t>
            </w:r>
            <w:r w:rsidRPr="00797F33">
              <w:rPr>
                <w:rFonts w:ascii="Garamond" w:hAnsi="Garamond"/>
                <w:iCs/>
                <w:sz w:val="24"/>
                <w:szCs w:val="20"/>
              </w:rPr>
              <w:t>marry</w:t>
            </w:r>
            <w:proofErr w:type="gramEnd"/>
            <w:r w:rsidRPr="00797F33">
              <w:rPr>
                <w:rFonts w:ascii="Garamond" w:hAnsi="Garamond"/>
                <w:iCs/>
                <w:sz w:val="24"/>
                <w:szCs w:val="20"/>
              </w:rPr>
              <w:t xml:space="preserve"> off their daughters early (&lt;18years)</w:t>
            </w:r>
            <w:r w:rsidRPr="00797F33">
              <w:rPr>
                <w:rFonts w:ascii="Garamond" w:hAnsi="Garamond"/>
                <w:sz w:val="24"/>
                <w:szCs w:val="20"/>
              </w:rPr>
              <w:t xml:space="preserve"> </w:t>
            </w:r>
            <w:r w:rsidRPr="00797F33">
              <w:rPr>
                <w:rFonts w:ascii="Garamond" w:hAnsi="Garamond"/>
                <w:iCs/>
                <w:sz w:val="24"/>
                <w:szCs w:val="20"/>
              </w:rPr>
              <w:t>because they believe other parents also do the same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34 182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08  </w:t>
            </w:r>
          </w:p>
          <w:p w:rsidR="001F5988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35      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5.60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1.19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5.86  </w:t>
            </w: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7.36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012076" w:rsidRPr="00797F33" w:rsidRDefault="0001207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72</w:t>
            </w:r>
          </w:p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00 </w:t>
            </w:r>
          </w:p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38 </w:t>
            </w:r>
          </w:p>
          <w:p w:rsidR="001F5988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49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8.38</w:t>
            </w:r>
          </w:p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1.64</w:t>
            </w:r>
          </w:p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6.07  </w:t>
            </w:r>
          </w:p>
          <w:p w:rsidR="009B004A" w:rsidRPr="00797F33" w:rsidRDefault="002460A6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3.91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F5988" w:rsidRPr="00797F33" w:rsidRDefault="001F598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9B004A" w:rsidRPr="00797F33" w:rsidRDefault="009B004A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4026D" w:rsidRPr="00797F33" w:rsidRDefault="00B4026D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9B004A" w:rsidRPr="00797F33" w:rsidRDefault="00B4026D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4</w:t>
            </w:r>
          </w:p>
        </w:tc>
      </w:tr>
      <w:tr w:rsidR="0005426D" w:rsidRPr="00797F33" w:rsidTr="00797F33">
        <w:tc>
          <w:tcPr>
            <w:tcW w:w="59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Presence of empirical  expectation </w:t>
            </w: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lastRenderedPageBreak/>
              <w:t xml:space="preserve">      Agreed                                                             </w:t>
            </w:r>
            <w:r w:rsidR="00ED3124"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             </w:t>
            </w: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     Not agreed                                                           </w:t>
            </w:r>
            <w:r w:rsidR="00ED3124"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 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3428A5" w:rsidRPr="00797F33" w:rsidRDefault="00ED312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lastRenderedPageBreak/>
              <w:t xml:space="preserve">528 </w:t>
            </w:r>
          </w:p>
          <w:p w:rsidR="0005426D" w:rsidRPr="00797F33" w:rsidRDefault="003428A5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331       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ED312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lastRenderedPageBreak/>
              <w:t>61.47</w:t>
            </w:r>
          </w:p>
          <w:p w:rsidR="003428A5" w:rsidRPr="00797F33" w:rsidRDefault="003428A5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38.53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3428A5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1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C3EED" w:rsidRPr="00797F33" w:rsidRDefault="000C3EE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lastRenderedPageBreak/>
              <w:t xml:space="preserve">577  </w:t>
            </w:r>
          </w:p>
          <w:p w:rsidR="000C3EED" w:rsidRPr="00797F33" w:rsidRDefault="000C3EE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282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C3EED" w:rsidRPr="00797F33" w:rsidRDefault="000C3EE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lastRenderedPageBreak/>
              <w:t>67.17</w:t>
            </w:r>
          </w:p>
          <w:p w:rsidR="000C3EED" w:rsidRPr="00797F33" w:rsidRDefault="000C3EE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 xml:space="preserve">32.83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</w:p>
          <w:p w:rsidR="0005426D" w:rsidRPr="00797F33" w:rsidRDefault="000C3EE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color w:val="330000"/>
                <w:sz w:val="24"/>
                <w:szCs w:val="20"/>
                <w:highlight w:val="lightGray"/>
              </w:rPr>
              <w:t>13.3</w:t>
            </w:r>
          </w:p>
        </w:tc>
      </w:tr>
      <w:tr w:rsidR="00BB3BF4" w:rsidRPr="00797F33" w:rsidTr="00797F33">
        <w:trPr>
          <w:trHeight w:val="332"/>
        </w:trPr>
        <w:tc>
          <w:tcPr>
            <w:tcW w:w="783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/>
                <w:sz w:val="24"/>
                <w:szCs w:val="20"/>
              </w:rPr>
              <w:lastRenderedPageBreak/>
              <w:t>Presence of normative expecta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b/>
                <w:sz w:val="24"/>
                <w:szCs w:val="20"/>
              </w:rPr>
            </w:pPr>
          </w:p>
        </w:tc>
      </w:tr>
      <w:tr w:rsidR="00BB3BF4" w:rsidRPr="00797F33" w:rsidTr="00797F33">
        <w:trPr>
          <w:trHeight w:val="1070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236A9F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 xml:space="preserve">Most of my friends </w:t>
            </w:r>
            <w:r w:rsidR="00BB3BF4" w:rsidRPr="00797F33">
              <w:rPr>
                <w:rFonts w:ascii="Garamond" w:hAnsi="Garamond" w:cs="Times New Roman"/>
                <w:sz w:val="24"/>
                <w:szCs w:val="20"/>
              </w:rPr>
              <w:t>think that girls should get married before age 18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sz w:val="24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7017A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156   209</w:t>
            </w:r>
          </w:p>
          <w:p w:rsidR="0067017A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352</w:t>
            </w:r>
          </w:p>
          <w:p w:rsidR="00BB3BF4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 xml:space="preserve">142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18.16</w:t>
            </w:r>
          </w:p>
          <w:p w:rsidR="0067017A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24.33</w:t>
            </w:r>
          </w:p>
          <w:p w:rsidR="0067017A" w:rsidRPr="00797F33" w:rsidRDefault="0067017A" w:rsidP="002460A6">
            <w:pPr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40.98</w:t>
            </w:r>
          </w:p>
          <w:p w:rsidR="0067017A" w:rsidRPr="00797F33" w:rsidRDefault="0067017A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 xml:space="preserve">16.53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  <w:p w:rsidR="00B11404" w:rsidRPr="00797F33" w:rsidRDefault="00B1140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2.6</w:t>
            </w:r>
          </w:p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A6309" w:rsidRPr="00797F33" w:rsidRDefault="008A630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136 158</w:t>
            </w:r>
          </w:p>
          <w:p w:rsidR="00513CAE" w:rsidRPr="00797F33" w:rsidRDefault="008A630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 xml:space="preserve">259 </w:t>
            </w:r>
          </w:p>
          <w:p w:rsidR="00BB3BF4" w:rsidRPr="00797F33" w:rsidRDefault="0015372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 xml:space="preserve">306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8A630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15.83</w:t>
            </w:r>
          </w:p>
          <w:p w:rsidR="008A6309" w:rsidRPr="00797F33" w:rsidRDefault="008A630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18.39</w:t>
            </w:r>
          </w:p>
          <w:p w:rsidR="00153729" w:rsidRPr="00797F33" w:rsidRDefault="008A630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 xml:space="preserve">30.15 </w:t>
            </w:r>
          </w:p>
          <w:p w:rsidR="008A6309" w:rsidRPr="00797F33" w:rsidRDefault="00153729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 xml:space="preserve">35.62       </w:t>
            </w:r>
            <w:r w:rsidR="008A6309"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 xml:space="preserve">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BB3BF4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</w:p>
          <w:p w:rsidR="00BB3BF4" w:rsidRPr="00797F33" w:rsidRDefault="004D3EC5" w:rsidP="002460A6">
            <w:pPr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</w:pPr>
            <w:r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2</w:t>
            </w:r>
            <w:r w:rsidR="00075864" w:rsidRPr="00797F33">
              <w:rPr>
                <w:rFonts w:ascii="Garamond" w:eastAsia="Times New Roman" w:hAnsi="Garamond" w:cs="Times New Roman"/>
                <w:color w:val="000000"/>
                <w:sz w:val="24"/>
                <w:szCs w:val="20"/>
              </w:rPr>
              <w:t>.9</w:t>
            </w:r>
          </w:p>
        </w:tc>
      </w:tr>
      <w:tr w:rsidR="00BB3BF4" w:rsidRPr="00797F33" w:rsidTr="00797F33">
        <w:trPr>
          <w:trHeight w:val="962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</w:rPr>
              <w:t>Parents/father and mother/ expect adolescent girls to get married before the age of 18 year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33</w:t>
            </w: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73  310  243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5.48</w:t>
            </w: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0.14</w:t>
            </w: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6.09</w:t>
            </w: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8.2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11404" w:rsidRPr="00797F33" w:rsidRDefault="00B1140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586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75 126  198</w:t>
            </w:r>
          </w:p>
          <w:p w:rsidR="00BB3BF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60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0.37</w:t>
            </w:r>
          </w:p>
          <w:p w:rsidR="0007586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4.67</w:t>
            </w:r>
          </w:p>
          <w:p w:rsidR="0007586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3.05  </w:t>
            </w:r>
          </w:p>
          <w:p w:rsidR="00075864" w:rsidRPr="00797F33" w:rsidRDefault="0007586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1.9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3346F" w:rsidRPr="00797F33" w:rsidRDefault="0063346F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3346F" w:rsidRPr="00797F33" w:rsidRDefault="0063346F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63346F" w:rsidRPr="00797F33" w:rsidRDefault="0063346F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8</w:t>
            </w:r>
          </w:p>
        </w:tc>
      </w:tr>
      <w:tr w:rsidR="00400418" w:rsidRPr="00797F33" w:rsidTr="00797F33">
        <w:trPr>
          <w:trHeight w:val="1007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0418" w:rsidRPr="00797F33" w:rsidRDefault="00400418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</w:rPr>
              <w:t>Community elders expect parents marry off their girls before the age of 18 years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00418" w:rsidRPr="00797F33" w:rsidRDefault="0040041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400418" w:rsidRPr="00797F33" w:rsidRDefault="0040041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400418" w:rsidRPr="00797F33" w:rsidRDefault="0040041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400418" w:rsidRPr="00797F33" w:rsidRDefault="00400418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130  163</w:t>
            </w:r>
          </w:p>
          <w:p w:rsidR="00400418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 xml:space="preserve">319    247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418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15.13</w:t>
            </w: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18.98</w:t>
            </w: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 xml:space="preserve">37.14  </w:t>
            </w: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 xml:space="preserve">28.75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418" w:rsidRPr="00797F33" w:rsidRDefault="00400418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B11404" w:rsidRPr="00797F33" w:rsidRDefault="00B11404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D28CF" w:rsidRPr="00797F33" w:rsidRDefault="007D28CF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187    139</w:t>
            </w:r>
          </w:p>
          <w:p w:rsidR="00400418" w:rsidRPr="00797F33" w:rsidRDefault="007D28CF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 xml:space="preserve">207 </w:t>
            </w:r>
            <w:r w:rsidR="007B7B20" w:rsidRPr="00797F33">
              <w:rPr>
                <w:rFonts w:ascii="Garamond" w:hAnsi="Garamond"/>
                <w:sz w:val="24"/>
                <w:szCs w:val="20"/>
              </w:rPr>
              <w:t xml:space="preserve">326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418" w:rsidRPr="00797F33" w:rsidRDefault="007D28CF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21.77</w:t>
            </w:r>
          </w:p>
          <w:p w:rsidR="007D28CF" w:rsidRPr="00797F33" w:rsidRDefault="007D28CF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16.18</w:t>
            </w:r>
          </w:p>
          <w:p w:rsidR="007B7B20" w:rsidRPr="00797F33" w:rsidRDefault="007D28CF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 xml:space="preserve">24.10 </w:t>
            </w:r>
          </w:p>
          <w:p w:rsidR="007D28CF" w:rsidRPr="00797F33" w:rsidRDefault="007B7B20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37.95</w:t>
            </w:r>
            <w:r w:rsidR="007D28CF" w:rsidRPr="00797F33">
              <w:rPr>
                <w:rFonts w:ascii="Garamond" w:hAnsi="Garamond"/>
                <w:sz w:val="24"/>
                <w:szCs w:val="20"/>
              </w:rPr>
              <w:t xml:space="preserve">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00418" w:rsidRPr="00797F33" w:rsidRDefault="00400418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CD3D09" w:rsidRPr="00797F33" w:rsidRDefault="00CD3D09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CD3D09" w:rsidRPr="00797F33" w:rsidRDefault="00CD3D09" w:rsidP="002460A6">
            <w:pPr>
              <w:rPr>
                <w:rFonts w:ascii="Garamond" w:hAnsi="Garamond"/>
                <w:sz w:val="24"/>
                <w:szCs w:val="20"/>
              </w:rPr>
            </w:pPr>
          </w:p>
          <w:p w:rsidR="00CD3D09" w:rsidRPr="00797F33" w:rsidRDefault="00CD3D09" w:rsidP="002460A6">
            <w:pPr>
              <w:rPr>
                <w:rFonts w:ascii="Garamond" w:hAnsi="Garamond"/>
                <w:sz w:val="24"/>
                <w:szCs w:val="20"/>
              </w:rPr>
            </w:pPr>
            <w:r w:rsidRPr="00797F33">
              <w:rPr>
                <w:rFonts w:ascii="Garamond" w:hAnsi="Garamond"/>
                <w:sz w:val="24"/>
                <w:szCs w:val="20"/>
              </w:rPr>
              <w:t>2.8</w:t>
            </w:r>
          </w:p>
        </w:tc>
      </w:tr>
      <w:tr w:rsidR="00BB3BF4" w:rsidRPr="00797F33" w:rsidTr="00797F33">
        <w:trPr>
          <w:trHeight w:val="1043"/>
        </w:trPr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400418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i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</w:rPr>
              <w:t>Religious leaders expect parents marry off their girls before the age of 18 years.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34   171</w:t>
            </w: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08</w:t>
            </w:r>
          </w:p>
          <w:p w:rsidR="00BB3BF4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46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5.60</w:t>
            </w: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9.91</w:t>
            </w: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5.86   </w:t>
            </w: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8.64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8297C" w:rsidRPr="00797F33" w:rsidRDefault="00C8297C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49   155</w:t>
            </w:r>
          </w:p>
          <w:p w:rsidR="00BB3BF4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96  359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7.35</w:t>
            </w: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8.04</w:t>
            </w: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2.82 </w:t>
            </w: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41.79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CD3D09" w:rsidRPr="00797F33" w:rsidRDefault="00CD3D0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9</w:t>
            </w:r>
          </w:p>
        </w:tc>
      </w:tr>
      <w:tr w:rsidR="00BB3BF4" w:rsidRPr="00797F33" w:rsidTr="00797F33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400418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i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iCs/>
                <w:sz w:val="24"/>
                <w:szCs w:val="20"/>
              </w:rPr>
              <w:t>Others community members expect parents  marry off their daughters  before the age of 18 years</w:t>
            </w:r>
            <w:r w:rsidRPr="00797F33">
              <w:rPr>
                <w:rFonts w:ascii="Garamond" w:hAnsi="Garamond" w:cs="Times New Roman"/>
                <w:iCs/>
                <w:sz w:val="24"/>
                <w:szCs w:val="20"/>
              </w:rPr>
              <w:tab/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 91</w:t>
            </w: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90 </w:t>
            </w: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97 </w:t>
            </w:r>
          </w:p>
          <w:p w:rsidR="00BB3BF4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81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0.59</w:t>
            </w: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2.12 </w:t>
            </w: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4.58</w:t>
            </w: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2.71      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DC5090" w:rsidRPr="00797F33" w:rsidRDefault="00DC509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09</w:t>
            </w: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95</w:t>
            </w: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89</w:t>
            </w:r>
          </w:p>
          <w:p w:rsidR="00BB3BF4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66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2.69</w:t>
            </w: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2.70   </w:t>
            </w: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2.00 </w:t>
            </w: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42.61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331ED9" w:rsidRPr="00797F33" w:rsidRDefault="00331ED9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9</w:t>
            </w:r>
          </w:p>
        </w:tc>
      </w:tr>
      <w:tr w:rsidR="0005426D" w:rsidRPr="00797F33" w:rsidTr="00797F33">
        <w:trPr>
          <w:trHeight w:val="782"/>
        </w:trPr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 xml:space="preserve"> Presence of normative expectation</w:t>
            </w: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  <w:t xml:space="preserve">          Agreed                                                             </w:t>
            </w:r>
            <w:r w:rsidR="00FC2CE1" w:rsidRPr="00797F33"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  <w:t xml:space="preserve">            </w:t>
            </w:r>
            <w:r w:rsidRPr="00797F33"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  <w:t xml:space="preserve">    </w:t>
            </w: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  <w:t xml:space="preserve">          Not agreed    </w:t>
            </w:r>
            <w:r w:rsidR="00FC2CE1" w:rsidRPr="00797F33">
              <w:rPr>
                <w:rFonts w:ascii="Garamond" w:hAnsi="Garamond" w:cs="Times New Roman"/>
                <w:bCs/>
                <w:sz w:val="24"/>
                <w:szCs w:val="20"/>
                <w:highlight w:val="lightGray"/>
              </w:rPr>
              <w:t xml:space="preserve">           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F65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</w:p>
          <w:p w:rsidR="004F1F65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518    </w:t>
            </w:r>
          </w:p>
          <w:p w:rsidR="0005426D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341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F1F65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</w:p>
          <w:p w:rsidR="0005426D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>60.30</w:t>
            </w:r>
          </w:p>
          <w:p w:rsidR="004F1F65" w:rsidRPr="00797F33" w:rsidRDefault="004F1F65" w:rsidP="002460A6">
            <w:pPr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color w:val="1A1A1B"/>
                <w:sz w:val="24"/>
                <w:szCs w:val="20"/>
                <w:highlight w:val="lightGray"/>
                <w:shd w:val="clear" w:color="auto" w:fill="FFFFFF"/>
              </w:rPr>
              <w:t xml:space="preserve">39.70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4F1F65" w:rsidRPr="00797F33" w:rsidRDefault="004F1F65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>13.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6EB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9866EB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 xml:space="preserve">543 </w:t>
            </w:r>
          </w:p>
          <w:p w:rsidR="0005426D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 xml:space="preserve">316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6EB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05426D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>63.21</w:t>
            </w:r>
          </w:p>
          <w:p w:rsidR="009866EB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 xml:space="preserve">36.79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05426D" w:rsidRPr="00797F33" w:rsidRDefault="0005426D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</w:p>
          <w:p w:rsidR="009866EB" w:rsidRPr="00797F33" w:rsidRDefault="009866EB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  <w:highlight w:val="lightGray"/>
              </w:rPr>
              <w:t>14.3</w:t>
            </w:r>
          </w:p>
        </w:tc>
      </w:tr>
      <w:tr w:rsidR="0078698B" w:rsidRPr="00797F33" w:rsidTr="00797F33"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8698B" w:rsidRPr="00797F33" w:rsidRDefault="0078698B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b/>
                <w:bCs/>
                <w:sz w:val="24"/>
                <w:szCs w:val="20"/>
              </w:rPr>
              <w:t>Sanctions</w:t>
            </w:r>
          </w:p>
        </w:tc>
      </w:tr>
      <w:tr w:rsidR="00BB3BF4" w:rsidRPr="00797F33" w:rsidTr="00797F33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bCs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bCs/>
                <w:sz w:val="24"/>
                <w:szCs w:val="20"/>
              </w:rPr>
              <w:t>Parents would look down on adolescent girls if they get pregnant before they get marrie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9   </w:t>
            </w: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70  </w:t>
            </w:r>
          </w:p>
          <w:p w:rsidR="00BB3BF4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199    571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21</w:t>
            </w: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8.15  </w:t>
            </w: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3.17</w:t>
            </w: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66.4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5   </w:t>
            </w:r>
          </w:p>
          <w:p w:rsidR="00BB3BF4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9  177  618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91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4.54  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0.61 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71.94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6</w:t>
            </w:r>
          </w:p>
        </w:tc>
      </w:tr>
      <w:tr w:rsidR="00BB3BF4" w:rsidRPr="00797F33" w:rsidTr="00797F33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autoSpaceDE w:val="0"/>
              <w:autoSpaceDN w:val="0"/>
              <w:adjustRightInd w:val="0"/>
              <w:rPr>
                <w:rFonts w:ascii="Garamond" w:hAnsi="Garamond" w:cs="Times New Roman"/>
                <w:sz w:val="24"/>
                <w:szCs w:val="20"/>
              </w:rPr>
            </w:pPr>
            <w:r w:rsidRPr="00797F33">
              <w:rPr>
                <w:rFonts w:ascii="Garamond" w:hAnsi="Garamond" w:cs="Times New Roman"/>
                <w:sz w:val="24"/>
                <w:szCs w:val="20"/>
              </w:rPr>
              <w:t>Parents who marry</w:t>
            </w:r>
            <w:r w:rsidR="006C3043" w:rsidRPr="00797F33">
              <w:rPr>
                <w:rFonts w:ascii="Garamond" w:hAnsi="Garamond" w:cs="Times New Roman"/>
                <w:sz w:val="24"/>
                <w:szCs w:val="20"/>
              </w:rPr>
              <w:t xml:space="preserve"> off</w:t>
            </w:r>
            <w:r w:rsidRPr="00797F33">
              <w:rPr>
                <w:rFonts w:ascii="Garamond" w:hAnsi="Garamond" w:cs="Times New Roman"/>
                <w:sz w:val="24"/>
                <w:szCs w:val="20"/>
              </w:rPr>
              <w:t xml:space="preserve"> </w:t>
            </w:r>
            <w:r w:rsidR="00D94665" w:rsidRPr="00797F33">
              <w:rPr>
                <w:rFonts w:ascii="Garamond" w:hAnsi="Garamond" w:cs="Times New Roman"/>
                <w:sz w:val="24"/>
                <w:szCs w:val="20"/>
              </w:rPr>
              <w:t xml:space="preserve"> </w:t>
            </w:r>
            <w:r w:rsidRPr="00797F33">
              <w:rPr>
                <w:rFonts w:ascii="Garamond" w:hAnsi="Garamond" w:cs="Times New Roman"/>
                <w:sz w:val="24"/>
                <w:szCs w:val="20"/>
              </w:rPr>
              <w:t>their daughters early</w:t>
            </w:r>
            <w:r w:rsidR="00D94665" w:rsidRPr="00797F33">
              <w:rPr>
                <w:rFonts w:ascii="Garamond" w:hAnsi="Garamond" w:cs="Times New Roman"/>
                <w:sz w:val="24"/>
                <w:szCs w:val="20"/>
              </w:rPr>
              <w:t>(&lt;18)</w:t>
            </w:r>
            <w:r w:rsidRPr="00797F33">
              <w:rPr>
                <w:rFonts w:ascii="Garamond" w:hAnsi="Garamond" w:cs="Times New Roman"/>
                <w:sz w:val="24"/>
                <w:szCs w:val="20"/>
              </w:rPr>
              <w:t xml:space="preserve"> marked in the community as good parenthood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Somewhat dis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Somewhat agree</w:t>
            </w: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9    </w:t>
            </w: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39  </w:t>
            </w: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54    </w:t>
            </w:r>
          </w:p>
          <w:p w:rsidR="00BB3BF4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57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1.05</w:t>
            </w: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54</w:t>
            </w: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9.57 </w:t>
            </w: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4.84   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931140" w:rsidRPr="00797F33" w:rsidRDefault="00931140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F067AB" w:rsidRPr="00797F33" w:rsidRDefault="00F067AB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4 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9 223</w:t>
            </w:r>
          </w:p>
          <w:p w:rsidR="00BB3BF4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573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2.79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4.54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25.96 </w:t>
            </w:r>
          </w:p>
          <w:p w:rsidR="00D94665" w:rsidRPr="00797F33" w:rsidRDefault="00D94665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 xml:space="preserve">66.71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BB3BF4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</w:p>
          <w:p w:rsidR="00BB3BF4" w:rsidRPr="00797F33" w:rsidRDefault="00C94DBD" w:rsidP="002460A6">
            <w:pPr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</w:pPr>
            <w:r w:rsidRPr="00797F33">
              <w:rPr>
                <w:rFonts w:ascii="Garamond" w:hAnsi="Garamond" w:cs="Times New Roman"/>
                <w:color w:val="1A1A1B"/>
                <w:sz w:val="24"/>
                <w:szCs w:val="20"/>
                <w:shd w:val="clear" w:color="auto" w:fill="FFFFFF"/>
              </w:rPr>
              <w:t>3.6</w:t>
            </w:r>
          </w:p>
        </w:tc>
      </w:tr>
      <w:tr w:rsidR="0005426D" w:rsidRPr="00797F33" w:rsidTr="00797F33">
        <w:trPr>
          <w:trHeight w:val="818"/>
        </w:trPr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26D" w:rsidRPr="00797F33" w:rsidRDefault="0005426D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Presence of sanctions </w:t>
            </w:r>
          </w:p>
          <w:p w:rsidR="0005426D" w:rsidRPr="00797F33" w:rsidRDefault="0005426D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Agreed</w:t>
            </w:r>
          </w:p>
          <w:p w:rsidR="0005426D" w:rsidRPr="00797F33" w:rsidRDefault="0005426D" w:rsidP="00797F33">
            <w:pPr>
              <w:rPr>
                <w:rFonts w:ascii="Times New Roman" w:hAnsi="Times New Roman" w:cs="Times New Roman"/>
                <w:color w:val="1A1A1B"/>
                <w:highlight w:val="lightGray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Not agreed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797F33">
            <w:pPr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</w:p>
          <w:p w:rsidR="00F92B03" w:rsidRPr="00797F33" w:rsidRDefault="00F92B03" w:rsidP="00797F33">
            <w:pPr>
              <w:ind w:left="12"/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  <w:t xml:space="preserve">663   </w:t>
            </w:r>
          </w:p>
          <w:p w:rsidR="0005426D" w:rsidRPr="00797F33" w:rsidRDefault="00F92B03" w:rsidP="00797F33">
            <w:pPr>
              <w:ind w:left="12"/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  <w:t xml:space="preserve">196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797F33">
            <w:pPr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</w:p>
          <w:p w:rsidR="0005426D" w:rsidRPr="00797F33" w:rsidRDefault="00F92B03" w:rsidP="00797F33">
            <w:pPr>
              <w:ind w:left="54"/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  <w:t>77.18</w:t>
            </w:r>
          </w:p>
          <w:p w:rsidR="00F92B03" w:rsidRPr="00797F33" w:rsidRDefault="00F92B03" w:rsidP="00797F33">
            <w:pPr>
              <w:ind w:left="54"/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b/>
                <w:color w:val="1A1A1B"/>
                <w:highlight w:val="lightGray"/>
                <w:shd w:val="clear" w:color="auto" w:fill="FFFFFF"/>
              </w:rPr>
              <w:t xml:space="preserve">22.82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797F33" w:rsidRDefault="0005426D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797F33" w:rsidRDefault="00F92B03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7.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6EB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9866EB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683 </w:t>
            </w:r>
          </w:p>
          <w:p w:rsidR="0005426D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176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866EB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79.51  </w:t>
            </w:r>
          </w:p>
          <w:p w:rsidR="009866EB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20.49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9866EB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7C4ECA" w:rsidRPr="00797F33" w:rsidRDefault="009866EB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7.2</w:t>
            </w:r>
          </w:p>
        </w:tc>
      </w:tr>
      <w:tr w:rsidR="00797F33" w:rsidRPr="00797F33" w:rsidTr="00797F33">
        <w:trPr>
          <w:trHeight w:val="278"/>
        </w:trPr>
        <w:tc>
          <w:tcPr>
            <w:tcW w:w="11070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97F33" w:rsidRPr="00797F33" w:rsidRDefault="00797F33" w:rsidP="00797F33">
            <w:pPr>
              <w:rPr>
                <w:rFonts w:ascii="Times New Roman" w:hAnsi="Times New Roman" w:cs="Times New Roman"/>
                <w:b/>
              </w:rPr>
            </w:pPr>
            <w:r w:rsidRPr="00797F33">
              <w:rPr>
                <w:rFonts w:ascii="Times New Roman" w:hAnsi="Times New Roman" w:cs="Times New Roman"/>
                <w:b/>
              </w:rPr>
              <w:t>Early marriage reference group</w:t>
            </w:r>
          </w:p>
        </w:tc>
      </w:tr>
      <w:tr w:rsidR="00BB3BF4" w:rsidRPr="00797F33" w:rsidTr="00797F33"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797F3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97F33">
              <w:rPr>
                <w:rFonts w:ascii="Times New Roman" w:hAnsi="Times New Roman" w:cs="Times New Roman"/>
              </w:rPr>
              <w:t>I believe that early marriage is commonly practiced by them (typical among my reference group)?    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1.Disagree</w:t>
            </w: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2.Somewhat disagree</w:t>
            </w: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3.Somewhat agree</w:t>
            </w: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4.Agree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125</w:t>
            </w:r>
          </w:p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76     313  </w:t>
            </w:r>
          </w:p>
          <w:p w:rsidR="00BB3BF4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270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B3BF4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15.94</w:t>
            </w:r>
          </w:p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9.69 </w:t>
            </w:r>
          </w:p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39.92</w:t>
            </w:r>
          </w:p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34.44       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D401AB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BB3BF4" w:rsidRPr="00797F33" w:rsidRDefault="00D401AB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107 </w:t>
            </w: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47  </w:t>
            </w: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411     </w:t>
            </w:r>
          </w:p>
          <w:p w:rsidR="00BB3BF4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294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12.46</w:t>
            </w: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5.47</w:t>
            </w: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47.85   </w:t>
            </w: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 xml:space="preserve">34.23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BB3BF4" w:rsidRPr="00797F33" w:rsidRDefault="00BB3BF4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</w:p>
          <w:p w:rsidR="00A635B9" w:rsidRPr="00797F33" w:rsidRDefault="00A635B9" w:rsidP="00797F33">
            <w:pPr>
              <w:rPr>
                <w:rFonts w:ascii="Times New Roman" w:hAnsi="Times New Roman" w:cs="Times New Roman"/>
                <w:color w:val="1A1A1B"/>
                <w:shd w:val="clear" w:color="auto" w:fill="FFFFFF"/>
              </w:rPr>
            </w:pPr>
            <w:r w:rsidRPr="00797F33">
              <w:rPr>
                <w:rFonts w:ascii="Times New Roman" w:hAnsi="Times New Roman" w:cs="Times New Roman"/>
                <w:color w:val="1A1A1B"/>
                <w:shd w:val="clear" w:color="auto" w:fill="FFFFFF"/>
              </w:rPr>
              <w:t>3.0</w:t>
            </w:r>
          </w:p>
        </w:tc>
      </w:tr>
      <w:tr w:rsidR="0005426D" w:rsidRPr="00797F33" w:rsidTr="00797F33">
        <w:tc>
          <w:tcPr>
            <w:tcW w:w="61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Early marriage is typical among my reference group</w:t>
            </w:r>
          </w:p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    Agreed                                                                           </w:t>
            </w:r>
          </w:p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    Not agreed                 </w:t>
            </w:r>
            <w:r w:rsidR="00D84D11"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                            </w:t>
            </w:r>
            <w:r w:rsidRPr="00797F33">
              <w:rPr>
                <w:rFonts w:ascii="Times New Roman" w:hAnsi="Times New Roman" w:cs="Times New Roman"/>
                <w:bCs/>
                <w:highlight w:val="lightGray"/>
              </w:rPr>
              <w:t xml:space="preserve">                             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2FC" w:rsidRPr="002412FC" w:rsidRDefault="00241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2412FC" w:rsidRPr="002412FC" w:rsidRDefault="00241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2412FC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639    </w:t>
            </w:r>
          </w:p>
          <w:p w:rsidR="0005426D" w:rsidRPr="002412FC" w:rsidRDefault="002412FC" w:rsidP="00241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2412FC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220       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412FC" w:rsidRPr="002412FC" w:rsidRDefault="002412FC" w:rsidP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2412FC" w:rsidRDefault="002412FC" w:rsidP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2412FC">
              <w:rPr>
                <w:rFonts w:ascii="Times New Roman" w:hAnsi="Times New Roman" w:cs="Times New Roman"/>
                <w:b/>
                <w:bCs/>
                <w:highlight w:val="lightGray"/>
              </w:rPr>
              <w:t>74.39</w:t>
            </w:r>
          </w:p>
          <w:p w:rsidR="002412FC" w:rsidRPr="002412FC" w:rsidRDefault="002412FC" w:rsidP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2412FC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25.61  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  <w:p w:rsidR="0005426D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  <w:p w:rsidR="002412FC" w:rsidRPr="00797F33" w:rsidRDefault="002412F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2412FC">
              <w:rPr>
                <w:rFonts w:ascii="Times New Roman" w:hAnsi="Times New Roman" w:cs="Times New Roman"/>
                <w:b/>
                <w:bCs/>
                <w:highlight w:val="lightGray"/>
              </w:rPr>
              <w:t>2.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D84D11" w:rsidRPr="00797F33" w:rsidRDefault="00D84D11" w:rsidP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705</w:t>
            </w:r>
          </w:p>
          <w:p w:rsidR="00D84D11" w:rsidRPr="00797F33" w:rsidRDefault="00D84D11" w:rsidP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154     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84D11" w:rsidRPr="00797F33" w:rsidRDefault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797F33" w:rsidRDefault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82.07</w:t>
            </w:r>
          </w:p>
          <w:p w:rsidR="00D84D11" w:rsidRPr="00797F33" w:rsidRDefault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 xml:space="preserve">17.93        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05426D" w:rsidRPr="00797F33" w:rsidRDefault="0005426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</w:p>
          <w:p w:rsidR="00D84D11" w:rsidRPr="00797F33" w:rsidRDefault="00D84D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highlight w:val="lightGray"/>
              </w:rPr>
            </w:pPr>
            <w:r w:rsidRPr="00797F33">
              <w:rPr>
                <w:rFonts w:ascii="Times New Roman" w:hAnsi="Times New Roman" w:cs="Times New Roman"/>
                <w:b/>
                <w:bCs/>
                <w:highlight w:val="lightGray"/>
              </w:rPr>
              <w:t>3.0</w:t>
            </w:r>
          </w:p>
        </w:tc>
      </w:tr>
    </w:tbl>
    <w:p w:rsidR="0080420B" w:rsidRPr="00797F33" w:rsidRDefault="0080420B" w:rsidP="0080420B">
      <w:pPr>
        <w:rPr>
          <w:rFonts w:ascii="Times New Roman" w:hAnsi="Times New Roman" w:cs="Times New Roman"/>
          <w:color w:val="1A1A1B"/>
          <w:shd w:val="clear" w:color="auto" w:fill="FFFFFF"/>
        </w:rPr>
      </w:pPr>
    </w:p>
    <w:sectPr w:rsidR="0080420B" w:rsidRPr="00797F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1391"/>
    <w:rsid w:val="00012076"/>
    <w:rsid w:val="00041113"/>
    <w:rsid w:val="0005426D"/>
    <w:rsid w:val="00057E8F"/>
    <w:rsid w:val="00066F9C"/>
    <w:rsid w:val="00075864"/>
    <w:rsid w:val="000C3EED"/>
    <w:rsid w:val="000F6A7E"/>
    <w:rsid w:val="00153729"/>
    <w:rsid w:val="00197CBD"/>
    <w:rsid w:val="001F5988"/>
    <w:rsid w:val="00227D89"/>
    <w:rsid w:val="00235949"/>
    <w:rsid w:val="00236A9F"/>
    <w:rsid w:val="002412FC"/>
    <w:rsid w:val="002460A6"/>
    <w:rsid w:val="002573B1"/>
    <w:rsid w:val="00314898"/>
    <w:rsid w:val="00331ED9"/>
    <w:rsid w:val="003428A5"/>
    <w:rsid w:val="003B5118"/>
    <w:rsid w:val="003D30C0"/>
    <w:rsid w:val="003F0C17"/>
    <w:rsid w:val="00400418"/>
    <w:rsid w:val="0044650A"/>
    <w:rsid w:val="00466052"/>
    <w:rsid w:val="004D3EC5"/>
    <w:rsid w:val="004F1F65"/>
    <w:rsid w:val="00513CAE"/>
    <w:rsid w:val="005E597E"/>
    <w:rsid w:val="0063346F"/>
    <w:rsid w:val="00643EA4"/>
    <w:rsid w:val="0067017A"/>
    <w:rsid w:val="00683DB2"/>
    <w:rsid w:val="006C3043"/>
    <w:rsid w:val="00706413"/>
    <w:rsid w:val="007344ED"/>
    <w:rsid w:val="0078698B"/>
    <w:rsid w:val="00792ACE"/>
    <w:rsid w:val="007968FE"/>
    <w:rsid w:val="00797F33"/>
    <w:rsid w:val="007B7B20"/>
    <w:rsid w:val="007C4ECA"/>
    <w:rsid w:val="007D28CF"/>
    <w:rsid w:val="0080420B"/>
    <w:rsid w:val="008154E2"/>
    <w:rsid w:val="0083355B"/>
    <w:rsid w:val="00840328"/>
    <w:rsid w:val="008712D4"/>
    <w:rsid w:val="008A196A"/>
    <w:rsid w:val="008A6309"/>
    <w:rsid w:val="00931140"/>
    <w:rsid w:val="009401B9"/>
    <w:rsid w:val="00953B90"/>
    <w:rsid w:val="009866EB"/>
    <w:rsid w:val="009A4651"/>
    <w:rsid w:val="009B004A"/>
    <w:rsid w:val="009F662A"/>
    <w:rsid w:val="00A50D18"/>
    <w:rsid w:val="00A61391"/>
    <w:rsid w:val="00A635B9"/>
    <w:rsid w:val="00AE139A"/>
    <w:rsid w:val="00AE544A"/>
    <w:rsid w:val="00B07B1E"/>
    <w:rsid w:val="00B11404"/>
    <w:rsid w:val="00B4026D"/>
    <w:rsid w:val="00B45BE8"/>
    <w:rsid w:val="00B60076"/>
    <w:rsid w:val="00B716A7"/>
    <w:rsid w:val="00BB3BF4"/>
    <w:rsid w:val="00C72330"/>
    <w:rsid w:val="00C80AFA"/>
    <w:rsid w:val="00C8297C"/>
    <w:rsid w:val="00C94DBD"/>
    <w:rsid w:val="00CD3D09"/>
    <w:rsid w:val="00CD6D19"/>
    <w:rsid w:val="00D401AB"/>
    <w:rsid w:val="00D74DB1"/>
    <w:rsid w:val="00D84D11"/>
    <w:rsid w:val="00D871D5"/>
    <w:rsid w:val="00D94665"/>
    <w:rsid w:val="00DB281B"/>
    <w:rsid w:val="00DC5090"/>
    <w:rsid w:val="00DD4A70"/>
    <w:rsid w:val="00E928B6"/>
    <w:rsid w:val="00EC4E52"/>
    <w:rsid w:val="00ED3124"/>
    <w:rsid w:val="00EF41D4"/>
    <w:rsid w:val="00F067AB"/>
    <w:rsid w:val="00F53168"/>
    <w:rsid w:val="00F75E0E"/>
    <w:rsid w:val="00F91106"/>
    <w:rsid w:val="00F92B03"/>
    <w:rsid w:val="00FC2CE1"/>
    <w:rsid w:val="00FF2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F50610-EF93-405E-AB38-57D391772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2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uiPriority w:val="22"/>
    <w:qFormat/>
    <w:rsid w:val="0080420B"/>
    <w:rPr>
      <w:rFonts w:ascii="Times New Roman" w:hAnsi="Times New Roman" w:cs="Times New Roman" w:hint="default"/>
      <w:b/>
      <w:bCs/>
    </w:rPr>
  </w:style>
  <w:style w:type="paragraph" w:styleId="ListParagraph">
    <w:name w:val="List Paragraph"/>
    <w:basedOn w:val="Normal"/>
    <w:uiPriority w:val="34"/>
    <w:qFormat/>
    <w:rsid w:val="0080420B"/>
    <w:pPr>
      <w:ind w:left="720"/>
      <w:contextualSpacing/>
    </w:pPr>
    <w:rPr>
      <w:rFonts w:ascii="Cambria" w:eastAsia="Times New Roman" w:hAnsi="Cambria" w:cs="Times New Roman"/>
      <w:lang w:bidi="en-US"/>
    </w:rPr>
  </w:style>
  <w:style w:type="table" w:styleId="TableGrid">
    <w:name w:val="Table Grid"/>
    <w:basedOn w:val="TableNormal"/>
    <w:uiPriority w:val="59"/>
    <w:rsid w:val="008042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0420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3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7</Words>
  <Characters>506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22-01-06T15:17:00Z</dcterms:created>
  <dcterms:modified xsi:type="dcterms:W3CDTF">2022-03-12T14:46:00Z</dcterms:modified>
</cp:coreProperties>
</file>